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S12:</w:t>
      </w:r>
      <w:r>
        <w:rPr>
          <w:rFonts w:cs="Times New Roman" w:ascii="Times New Roman" w:hAnsi="Times New Roman"/>
          <w:sz w:val="24"/>
          <w:szCs w:val="24"/>
        </w:rPr>
        <w:t xml:space="preserve"> Expression pattern of transcripts related to transport mechanism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2285"/>
        <w:gridCol w:w="1358"/>
        <w:gridCol w:w="3426"/>
        <w:gridCol w:w="501"/>
        <w:gridCol w:w="501"/>
        <w:gridCol w:w="501"/>
        <w:gridCol w:w="501"/>
      </w:tblGrid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eset ID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ccession No.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0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ll developmental stages (dpa)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135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907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n-dependent oligopeptide transport (POT) family protei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763.1.A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195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-transporting ATPase, plasma membrane-type/ Ca(2+)-ATPase (ACA12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652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17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1 (Cationic amino acid transporter 1); Cationic amino acid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47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50045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TR3/PTR3 (Peptide transporter protein 3);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855.1.A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286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2 (Proline transporter 2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605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5997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1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 transporter 1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352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2757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T1;1 (Ammonium transport 1); Ammonium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47.3.S1_x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98885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S1; Carbohydrate transporter/ Sugar 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885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423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P1 (Sugar transporter 1); Carbohydrate transporter/ Sugar 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9457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8000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er-related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454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01047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er family protei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053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5652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T2 (Glucose-6-phosphate/Phosphate translocator 2); Antiporter/ Glucose-6-phosphat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5524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8643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family protei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468.1.A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375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transport protein SEC61 gamma subunit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013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2517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T1 (Iron-regulated transporter 1); Cadmium ion transporter/ Iron ion transporter/ Manganese ion transporter/ Zinc io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819.1.A1_a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73817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T112; Copper ion binding / Electro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5003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6735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phosphat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0159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1957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1 (Dicarboxylate transporter 1); Oxoglutarate:malate anti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701.4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809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cyclin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075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50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T1 (Copper transporter 1); Copper io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0989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3608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E2 (Acclimation of photosynthesis to environment); Antiporter/ Triose-phosphat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694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7595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binding / Nucleic acid binding / Protei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565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227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 transporter-related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47.3.S1_x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98885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S1; Carbohydrate transporter/ Sugar 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146.2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838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FL1 (Zinc induced facilitator-like 1); Tetracycline: hydrogen antiporter/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0514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2367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5;1/NLM6/NLM8 (NOD26-like intrinsic protein 5;1); Boron transporter/ Water channel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515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325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2 (Sucrose-proton symporter 2); Carbohydrate transporter/ Sucrose:hydrogen symporter/ Sugar 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Affx.28667.1.A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581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orter/ Drug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1502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9711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3947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513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2651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3188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TR3;4 (SULTR3;4); Sulfat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0576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5061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 transporter (NTP3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34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255521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(WBC1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646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6018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T/DIT2.1 (Dicarboxylate transport); Oxoglutarate:malate anti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240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811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s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1094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6951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T1 (Lysine histidine transporter 1); Amino acid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0627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8369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4 (Zinc transporter 4 precursor); Catio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629.1.A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085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3 (Cationic amino acid transporter 3); Cationic amino acid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4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9646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1 (Zinc transporter 1 precursor); Zinc io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364.1.S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5649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2 (Potassium transporter 2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0987.1.A1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1679.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SN11 (Novel plant snare 11); Protein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859.1.A1_a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232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saccharide transporte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632.1.S1_s_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5673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cuolar ATP synthase subunit B2); Hydrogen ion transporting ATP synthase, rotational mechanism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+) indicates up-regulated transcript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-) indicates down-regulated transcripts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+/-)  indicates differentially regulated transcrip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2:04:00Z</dcterms:created>
  <dc:creator> </dc:creator>
  <dc:description/>
  <cp:keywords/>
  <dc:language>en-US</dc:language>
  <cp:lastModifiedBy> </cp:lastModifiedBy>
  <dcterms:modified xsi:type="dcterms:W3CDTF">2015-11-02T12:13:00Z</dcterms:modified>
  <cp:revision>2</cp:revision>
  <dc:subject/>
  <dc:title/>
</cp:coreProperties>
</file>